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BA9AF" w14:textId="7AB9E625" w:rsidR="000C5CAE" w:rsidRPr="008073CE" w:rsidRDefault="003B0E10">
      <w:pPr>
        <w:rPr>
          <w:b/>
          <w:bCs/>
          <w:lang w:val="en-US"/>
        </w:rPr>
      </w:pPr>
      <w:r w:rsidRPr="008073CE">
        <w:rPr>
          <w:b/>
          <w:bCs/>
          <w:lang w:val="en-US"/>
        </w:rPr>
        <w:t>Supplementary Material</w:t>
      </w:r>
    </w:p>
    <w:p w14:paraId="24E0F2B4" w14:textId="48BF1526" w:rsidR="008073CE" w:rsidRPr="008073CE" w:rsidRDefault="008073CE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38D81A8" wp14:editId="7A2D5C8E">
            <wp:simplePos x="0" y="0"/>
            <wp:positionH relativeFrom="margin">
              <wp:align>center</wp:align>
            </wp:positionH>
            <wp:positionV relativeFrom="paragraph">
              <wp:posOffset>8890</wp:posOffset>
            </wp:positionV>
            <wp:extent cx="4590415" cy="2440800"/>
            <wp:effectExtent l="0" t="0" r="63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34"/>
                    <a:stretch/>
                  </pic:blipFill>
                  <pic:spPr bwMode="auto">
                    <a:xfrm>
                      <a:off x="0" y="0"/>
                      <a:ext cx="4590415" cy="244080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00E7BBC" w14:textId="77777777" w:rsidR="003B0E10" w:rsidRPr="008073CE" w:rsidRDefault="003B0E10">
      <w:pPr>
        <w:rPr>
          <w:lang w:val="en-US"/>
        </w:rPr>
      </w:pPr>
    </w:p>
    <w:p w14:paraId="17E3A9E6" w14:textId="77777777" w:rsidR="008073CE" w:rsidRDefault="008073CE" w:rsidP="003B0E10">
      <w:pPr>
        <w:ind w:left="900" w:hanging="900"/>
        <w:rPr>
          <w:lang w:val="en-US"/>
        </w:rPr>
      </w:pPr>
    </w:p>
    <w:p w14:paraId="6A6A59CE" w14:textId="77777777" w:rsidR="008073CE" w:rsidRDefault="008073CE" w:rsidP="003B0E10">
      <w:pPr>
        <w:ind w:left="900" w:hanging="900"/>
        <w:rPr>
          <w:lang w:val="en-US"/>
        </w:rPr>
      </w:pPr>
    </w:p>
    <w:p w14:paraId="73E025BA" w14:textId="77777777" w:rsidR="008073CE" w:rsidRDefault="008073CE" w:rsidP="003B0E10">
      <w:pPr>
        <w:ind w:left="900" w:hanging="900"/>
        <w:rPr>
          <w:lang w:val="en-US"/>
        </w:rPr>
      </w:pPr>
    </w:p>
    <w:p w14:paraId="194C4632" w14:textId="77777777" w:rsidR="008073CE" w:rsidRDefault="008073CE" w:rsidP="003B0E10">
      <w:pPr>
        <w:ind w:left="900" w:hanging="900"/>
        <w:rPr>
          <w:lang w:val="en-US"/>
        </w:rPr>
      </w:pPr>
    </w:p>
    <w:p w14:paraId="5B17FCCC" w14:textId="77777777" w:rsidR="008073CE" w:rsidRDefault="008073CE" w:rsidP="003B0E10">
      <w:pPr>
        <w:ind w:left="900" w:hanging="900"/>
        <w:rPr>
          <w:lang w:val="en-US"/>
        </w:rPr>
      </w:pPr>
    </w:p>
    <w:p w14:paraId="2A1EBDEF" w14:textId="77777777" w:rsidR="008073CE" w:rsidRDefault="008073CE" w:rsidP="003B0E10">
      <w:pPr>
        <w:ind w:left="900" w:hanging="900"/>
        <w:rPr>
          <w:lang w:val="en-US"/>
        </w:rPr>
      </w:pPr>
    </w:p>
    <w:p w14:paraId="0F31C764" w14:textId="77777777" w:rsidR="008073CE" w:rsidRDefault="008073CE" w:rsidP="003B0E10">
      <w:pPr>
        <w:ind w:left="900" w:hanging="900"/>
        <w:rPr>
          <w:lang w:val="en-US"/>
        </w:rPr>
      </w:pPr>
    </w:p>
    <w:p w14:paraId="3A539E8E" w14:textId="79563A3F" w:rsidR="008073CE" w:rsidRDefault="008073CE" w:rsidP="008073CE">
      <w:pPr>
        <w:ind w:left="2070" w:hanging="2070"/>
        <w:rPr>
          <w:lang w:val="en-US"/>
        </w:rPr>
      </w:pPr>
      <w:bookmarkStart w:id="0" w:name="_Hlk202191062"/>
      <w:r w:rsidRPr="008073CE">
        <w:rPr>
          <w:b/>
          <w:bCs/>
          <w:lang w:val="en-US"/>
        </w:rPr>
        <w:t>Supplemental Figure 1</w:t>
      </w:r>
      <w:r w:rsidRPr="008073CE">
        <w:rPr>
          <w:lang w:val="en-US"/>
        </w:rPr>
        <w:t>. Average temperature in Göttingen (</w:t>
      </w:r>
      <w:r w:rsidRPr="008073CE">
        <w:rPr>
          <w:vertAlign w:val="superscript"/>
          <w:lang w:val="en-US"/>
        </w:rPr>
        <w:t>0</w:t>
      </w:r>
      <w:r w:rsidRPr="008073CE">
        <w:rPr>
          <w:lang w:val="en-US"/>
        </w:rPr>
        <w:t>C) measured during the growing season</w:t>
      </w:r>
      <w:bookmarkEnd w:id="0"/>
      <w:r w:rsidRPr="008073CE">
        <w:rPr>
          <w:lang w:val="en-US"/>
        </w:rPr>
        <w:t>s 2023 and 2024</w:t>
      </w:r>
    </w:p>
    <w:p w14:paraId="716E29FD" w14:textId="79C4EF3B" w:rsidR="008073CE" w:rsidRDefault="008073CE" w:rsidP="003B0E10">
      <w:pPr>
        <w:ind w:left="900" w:hanging="900"/>
        <w:rPr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75D8725" wp14:editId="481CB222">
            <wp:simplePos x="0" y="0"/>
            <wp:positionH relativeFrom="margin">
              <wp:align>center</wp:align>
            </wp:positionH>
            <wp:positionV relativeFrom="paragraph">
              <wp:posOffset>256540</wp:posOffset>
            </wp:positionV>
            <wp:extent cx="4584700" cy="2383155"/>
            <wp:effectExtent l="0" t="0" r="635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24"/>
                    <a:stretch/>
                  </pic:blipFill>
                  <pic:spPr bwMode="auto">
                    <a:xfrm>
                      <a:off x="0" y="0"/>
                      <a:ext cx="4584700" cy="238315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8A161E7" w14:textId="7E50B88D" w:rsidR="008073CE" w:rsidRDefault="008073CE" w:rsidP="003B0E10">
      <w:pPr>
        <w:ind w:left="900" w:hanging="900"/>
        <w:rPr>
          <w:lang w:val="en-US"/>
        </w:rPr>
      </w:pPr>
    </w:p>
    <w:p w14:paraId="06B615C9" w14:textId="77777777" w:rsidR="008073CE" w:rsidRDefault="008073CE" w:rsidP="003B0E10">
      <w:pPr>
        <w:ind w:left="900" w:hanging="900"/>
        <w:rPr>
          <w:lang w:val="en-US"/>
        </w:rPr>
      </w:pPr>
    </w:p>
    <w:p w14:paraId="31F884D2" w14:textId="77777777" w:rsidR="008073CE" w:rsidRDefault="008073CE" w:rsidP="003B0E10">
      <w:pPr>
        <w:ind w:left="900" w:hanging="900"/>
        <w:rPr>
          <w:lang w:val="en-US"/>
        </w:rPr>
      </w:pPr>
    </w:p>
    <w:p w14:paraId="3BFFFECC" w14:textId="06A9CFF2" w:rsidR="008073CE" w:rsidRDefault="008073CE" w:rsidP="003B0E10">
      <w:pPr>
        <w:ind w:left="900" w:hanging="900"/>
        <w:rPr>
          <w:lang w:val="en-US"/>
        </w:rPr>
      </w:pPr>
    </w:p>
    <w:p w14:paraId="3B9B3C26" w14:textId="67656F9B" w:rsidR="008073CE" w:rsidRDefault="008073CE" w:rsidP="003B0E10">
      <w:pPr>
        <w:ind w:left="900" w:hanging="900"/>
        <w:rPr>
          <w:lang w:val="en-US"/>
        </w:rPr>
      </w:pPr>
    </w:p>
    <w:p w14:paraId="397788CB" w14:textId="39C79469" w:rsidR="008073CE" w:rsidRDefault="008073CE" w:rsidP="003B0E10">
      <w:pPr>
        <w:ind w:left="900" w:hanging="900"/>
        <w:rPr>
          <w:lang w:val="en-US"/>
        </w:rPr>
      </w:pPr>
    </w:p>
    <w:p w14:paraId="3895509E" w14:textId="53429A62" w:rsidR="008073CE" w:rsidRDefault="008073CE" w:rsidP="003B0E10">
      <w:pPr>
        <w:ind w:left="900" w:hanging="900"/>
        <w:rPr>
          <w:lang w:val="en-US"/>
        </w:rPr>
      </w:pPr>
    </w:p>
    <w:p w14:paraId="3D298B67" w14:textId="7DD5B42C" w:rsidR="008073CE" w:rsidRDefault="008073CE" w:rsidP="003B0E10">
      <w:pPr>
        <w:ind w:left="900" w:hanging="900"/>
        <w:rPr>
          <w:lang w:val="en-US"/>
        </w:rPr>
      </w:pPr>
    </w:p>
    <w:p w14:paraId="0A6E0050" w14:textId="390EA826" w:rsidR="008073CE" w:rsidRDefault="008073CE" w:rsidP="003B0E10">
      <w:pPr>
        <w:ind w:left="900" w:hanging="900"/>
        <w:rPr>
          <w:lang w:val="en-US"/>
        </w:rPr>
      </w:pPr>
    </w:p>
    <w:p w14:paraId="599C3D39" w14:textId="3908D55C" w:rsidR="008073CE" w:rsidRPr="008073CE" w:rsidRDefault="008073CE" w:rsidP="008073CE">
      <w:pPr>
        <w:spacing w:line="360" w:lineRule="auto"/>
        <w:ind w:left="2160" w:hanging="2160"/>
        <w:jc w:val="both"/>
        <w:rPr>
          <w:lang w:val="en-US"/>
        </w:rPr>
      </w:pPr>
      <w:bookmarkStart w:id="1" w:name="_Hlk202191106"/>
      <w:r w:rsidRPr="008073CE">
        <w:rPr>
          <w:b/>
          <w:bCs/>
          <w:lang w:val="en-US"/>
        </w:rPr>
        <w:t>Supplemental Figure 2</w:t>
      </w:r>
      <w:r w:rsidRPr="008073CE">
        <w:rPr>
          <w:lang w:val="en-US"/>
        </w:rPr>
        <w:t xml:space="preserve">. Precipitation in Göttingen (mm) measured during the growing seasons 2023 and 2024. </w:t>
      </w:r>
    </w:p>
    <w:bookmarkEnd w:id="1"/>
    <w:p w14:paraId="02557E4B" w14:textId="77777777" w:rsidR="008073CE" w:rsidRDefault="008073CE" w:rsidP="003B0E10">
      <w:pPr>
        <w:ind w:left="900" w:hanging="900"/>
        <w:rPr>
          <w:lang w:val="en-US"/>
        </w:rPr>
      </w:pPr>
    </w:p>
    <w:p w14:paraId="507FFDDC" w14:textId="593AB357" w:rsidR="008073CE" w:rsidRDefault="008073CE" w:rsidP="003B0E10">
      <w:pPr>
        <w:ind w:left="900" w:hanging="900"/>
        <w:rPr>
          <w:lang w:val="en-US"/>
        </w:rPr>
      </w:pPr>
    </w:p>
    <w:p w14:paraId="3BFF0951" w14:textId="421533CE" w:rsidR="008073CE" w:rsidRDefault="008073CE" w:rsidP="003B0E10">
      <w:pPr>
        <w:ind w:left="900" w:hanging="900"/>
        <w:rPr>
          <w:lang w:val="en-US"/>
        </w:rPr>
      </w:pPr>
    </w:p>
    <w:p w14:paraId="42713556" w14:textId="0C17F35F" w:rsidR="008073CE" w:rsidRDefault="008073CE" w:rsidP="003B0E10">
      <w:pPr>
        <w:ind w:left="900" w:hanging="900"/>
        <w:rPr>
          <w:lang w:val="en-US"/>
        </w:rPr>
      </w:pPr>
    </w:p>
    <w:p w14:paraId="0DE02FCC" w14:textId="6C9665FF" w:rsidR="008073CE" w:rsidRDefault="008073CE" w:rsidP="003B0E10">
      <w:pPr>
        <w:ind w:left="900" w:hanging="900"/>
        <w:rPr>
          <w:lang w:val="en-US"/>
        </w:rPr>
      </w:pPr>
    </w:p>
    <w:p w14:paraId="60D3CD03" w14:textId="386CE327" w:rsidR="008073CE" w:rsidRDefault="008073CE" w:rsidP="003B0E10">
      <w:pPr>
        <w:ind w:left="900" w:hanging="900"/>
        <w:rPr>
          <w:lang w:val="en-US"/>
        </w:rPr>
      </w:pPr>
    </w:p>
    <w:p w14:paraId="44531AB2" w14:textId="4333FC1A" w:rsidR="008073CE" w:rsidRDefault="008073CE" w:rsidP="003B0E10">
      <w:pPr>
        <w:ind w:left="900" w:hanging="900"/>
        <w:rPr>
          <w:lang w:val="en-US"/>
        </w:rPr>
      </w:pPr>
    </w:p>
    <w:p w14:paraId="3C5B3854" w14:textId="128CC1EA" w:rsidR="008073CE" w:rsidRDefault="008073CE" w:rsidP="003B0E10">
      <w:pPr>
        <w:ind w:left="900" w:hanging="900"/>
        <w:rPr>
          <w:lang w:val="en-US"/>
        </w:rPr>
      </w:pPr>
    </w:p>
    <w:p w14:paraId="4A9253E6" w14:textId="4CBF2D77" w:rsidR="00B57D8B" w:rsidRPr="00F8758E" w:rsidRDefault="003B0E10" w:rsidP="00F8758E">
      <w:pPr>
        <w:rPr>
          <w:b/>
          <w:bCs/>
          <w:lang w:val="en-US"/>
        </w:rPr>
      </w:pPr>
      <w:r w:rsidRPr="00F8758E">
        <w:rPr>
          <w:b/>
          <w:bCs/>
          <w:lang w:val="en-US"/>
        </w:rPr>
        <w:lastRenderedPageBreak/>
        <w:t>Average temperature, maximum temperature, minimum temperature, and precipitation during the</w:t>
      </w:r>
      <w:r w:rsidR="00F8758E" w:rsidRPr="00F8758E">
        <w:rPr>
          <w:b/>
          <w:bCs/>
          <w:lang w:val="en-US"/>
        </w:rPr>
        <w:t xml:space="preserve"> </w:t>
      </w:r>
      <w:r w:rsidRPr="00F8758E">
        <w:rPr>
          <w:b/>
          <w:bCs/>
          <w:lang w:val="en-US"/>
        </w:rPr>
        <w:t xml:space="preserve">growing season of 2023 as provided by the </w:t>
      </w:r>
      <w:proofErr w:type="spellStart"/>
      <w:r w:rsidRPr="00F8758E">
        <w:rPr>
          <w:b/>
          <w:bCs/>
          <w:lang w:val="en-US"/>
        </w:rPr>
        <w:t>Deutscher</w:t>
      </w:r>
      <w:proofErr w:type="spellEnd"/>
      <w:r w:rsidRPr="00F8758E">
        <w:rPr>
          <w:b/>
          <w:bCs/>
          <w:lang w:val="en-US"/>
        </w:rPr>
        <w:t xml:space="preserve"> </w:t>
      </w:r>
      <w:proofErr w:type="spellStart"/>
      <w:r w:rsidRPr="00F8758E">
        <w:rPr>
          <w:b/>
          <w:bCs/>
          <w:lang w:val="en-US"/>
        </w:rPr>
        <w:t>Wetterdienst</w:t>
      </w:r>
      <w:proofErr w:type="spellEnd"/>
      <w:r w:rsidRPr="00F8758E">
        <w:rPr>
          <w:b/>
          <w:bCs/>
          <w:lang w:val="en-US"/>
        </w:rPr>
        <w:t xml:space="preserve"> station in Göttingen.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440"/>
        <w:gridCol w:w="1620"/>
        <w:gridCol w:w="1710"/>
        <w:gridCol w:w="1710"/>
      </w:tblGrid>
      <w:tr w:rsidR="003B0E10" w:rsidRPr="003B0E10" w14:paraId="214F9D85" w14:textId="77777777" w:rsidTr="003B0E10">
        <w:trPr>
          <w:trHeight w:val="300"/>
          <w:tblHeader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2509" w14:textId="77777777" w:rsidR="003B0E10" w:rsidRPr="00F8758E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Day after </w:t>
            </w: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owing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DA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173" w14:textId="77777777" w:rsidR="003B0E10" w:rsidRPr="00F8758E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cipitation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mm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1237" w14:textId="77777777" w:rsidR="003B0E10" w:rsidRPr="00F8758E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verage </w:t>
            </w: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emp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. </w:t>
            </w:r>
          </w:p>
          <w:p w14:paraId="520040E6" w14:textId="7B2E9273" w:rsidR="003B0E10" w:rsidRPr="00F8758E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0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D290" w14:textId="77777777" w:rsidR="003B0E10" w:rsidRPr="00F8758E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aximum </w:t>
            </w: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emp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. </w:t>
            </w:r>
          </w:p>
          <w:p w14:paraId="6EC69344" w14:textId="05CBC964" w:rsidR="003B0E10" w:rsidRPr="00F8758E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0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)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B648" w14:textId="77777777" w:rsidR="003B0E10" w:rsidRPr="00F8758E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inimum </w:t>
            </w: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emp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. </w:t>
            </w:r>
          </w:p>
          <w:p w14:paraId="530C7E21" w14:textId="61DA9B7B" w:rsidR="003B0E10" w:rsidRPr="00F8758E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0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)  </w:t>
            </w:r>
          </w:p>
        </w:tc>
      </w:tr>
      <w:tr w:rsidR="003B0E10" w:rsidRPr="003B0E10" w14:paraId="46DD9E0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AF8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174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945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E65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6BA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.5</w:t>
            </w:r>
          </w:p>
        </w:tc>
      </w:tr>
      <w:tr w:rsidR="003B0E10" w:rsidRPr="003B0E10" w14:paraId="7842A6AD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EFC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633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035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3C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F07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6</w:t>
            </w:r>
          </w:p>
        </w:tc>
      </w:tr>
      <w:tr w:rsidR="003B0E10" w:rsidRPr="003B0E10" w14:paraId="090BBB3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2EB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E8E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2D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AD2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8FD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-1.9</w:t>
            </w:r>
          </w:p>
        </w:tc>
      </w:tr>
      <w:tr w:rsidR="003B0E10" w:rsidRPr="003B0E10" w14:paraId="23FB8BE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8D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47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CC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E32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151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-0.3</w:t>
            </w:r>
          </w:p>
        </w:tc>
      </w:tr>
      <w:tr w:rsidR="003B0E10" w:rsidRPr="003B0E10" w14:paraId="70B49944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96E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78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7B0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A0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02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5</w:t>
            </w:r>
          </w:p>
        </w:tc>
      </w:tr>
      <w:tr w:rsidR="003B0E10" w:rsidRPr="003B0E10" w14:paraId="28E96D5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BA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58D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CC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12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7F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4</w:t>
            </w:r>
          </w:p>
        </w:tc>
      </w:tr>
      <w:tr w:rsidR="003B0E10" w:rsidRPr="003B0E10" w14:paraId="1715136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8C8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74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5AE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56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A61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</w:tr>
      <w:tr w:rsidR="003B0E10" w:rsidRPr="003B0E10" w14:paraId="4FA573F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0A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AB1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08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2C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234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3</w:t>
            </w:r>
          </w:p>
        </w:tc>
      </w:tr>
      <w:tr w:rsidR="003B0E10" w:rsidRPr="003B0E10" w14:paraId="61610E9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EF3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FFA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E1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57C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EE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8</w:t>
            </w:r>
          </w:p>
        </w:tc>
      </w:tr>
      <w:tr w:rsidR="003B0E10" w:rsidRPr="003B0E10" w14:paraId="01189EA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44B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17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258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717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FDD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-0.9</w:t>
            </w:r>
          </w:p>
        </w:tc>
      </w:tr>
      <w:tr w:rsidR="003B0E10" w:rsidRPr="003B0E10" w14:paraId="3928C26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D0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09F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8D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FDA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8BE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-0.2</w:t>
            </w:r>
          </w:p>
        </w:tc>
      </w:tr>
      <w:tr w:rsidR="003B0E10" w:rsidRPr="003B0E10" w14:paraId="3FB21E4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B65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91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B2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AD6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516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.4</w:t>
            </w:r>
          </w:p>
        </w:tc>
      </w:tr>
      <w:tr w:rsidR="003B0E10" w:rsidRPr="003B0E10" w14:paraId="58443B73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59E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866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FA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84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1D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9</w:t>
            </w:r>
          </w:p>
        </w:tc>
      </w:tr>
      <w:tr w:rsidR="003B0E10" w:rsidRPr="003B0E10" w14:paraId="487CF9A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9EC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A5F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AEC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97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17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3</w:t>
            </w:r>
          </w:p>
        </w:tc>
      </w:tr>
      <w:tr w:rsidR="003B0E10" w:rsidRPr="003B0E10" w14:paraId="57C0443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19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E8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C35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79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6AA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2</w:t>
            </w:r>
          </w:p>
        </w:tc>
      </w:tr>
      <w:tr w:rsidR="003B0E10" w:rsidRPr="003B0E10" w14:paraId="233C182C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E15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BDA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5AE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FC4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D18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4</w:t>
            </w:r>
          </w:p>
        </w:tc>
      </w:tr>
      <w:tr w:rsidR="003B0E10" w:rsidRPr="003B0E10" w14:paraId="1635D14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037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978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628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7CE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9C0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3B0E10" w:rsidRPr="003B0E10" w14:paraId="63E9B56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3EC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0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1A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154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83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7</w:t>
            </w:r>
          </w:p>
        </w:tc>
      </w:tr>
      <w:tr w:rsidR="003B0E10" w:rsidRPr="003B0E10" w14:paraId="75466B0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7E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A47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216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0F2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62B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1</w:t>
            </w:r>
          </w:p>
        </w:tc>
      </w:tr>
      <w:tr w:rsidR="003B0E10" w:rsidRPr="003B0E10" w14:paraId="3161B5E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E5D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07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FB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3D0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248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7</w:t>
            </w:r>
          </w:p>
        </w:tc>
      </w:tr>
      <w:tr w:rsidR="003B0E10" w:rsidRPr="003B0E10" w14:paraId="780B1CE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46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68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59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E9C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63E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4</w:t>
            </w:r>
          </w:p>
        </w:tc>
      </w:tr>
      <w:tr w:rsidR="003B0E10" w:rsidRPr="003B0E10" w14:paraId="5A795F2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75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0CB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7B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DE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14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4</w:t>
            </w:r>
          </w:p>
        </w:tc>
      </w:tr>
      <w:tr w:rsidR="003B0E10" w:rsidRPr="003B0E10" w14:paraId="27676D04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70F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1B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939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1F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69D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9</w:t>
            </w:r>
          </w:p>
        </w:tc>
      </w:tr>
      <w:tr w:rsidR="003B0E10" w:rsidRPr="003B0E10" w14:paraId="5DEC25B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01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9B8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BD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44D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22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5</w:t>
            </w:r>
          </w:p>
        </w:tc>
      </w:tr>
      <w:tr w:rsidR="003B0E10" w:rsidRPr="003B0E10" w14:paraId="4E544B3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D17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33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FDB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B21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F21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-0.6</w:t>
            </w:r>
          </w:p>
        </w:tc>
      </w:tr>
      <w:tr w:rsidR="003B0E10" w:rsidRPr="003B0E10" w14:paraId="4FF60EC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836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DB0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EB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65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EB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6</w:t>
            </w:r>
          </w:p>
        </w:tc>
      </w:tr>
      <w:tr w:rsidR="003B0E10" w:rsidRPr="003B0E10" w14:paraId="1C76957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BEA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3E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83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A8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B9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</w:tr>
      <w:tr w:rsidR="003B0E10" w:rsidRPr="003B0E10" w14:paraId="4B8D86B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6A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677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DE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CE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2C8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8</w:t>
            </w:r>
          </w:p>
        </w:tc>
      </w:tr>
      <w:tr w:rsidR="003B0E10" w:rsidRPr="003B0E10" w14:paraId="465C31A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E4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9F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A1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B0C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EC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</w:tr>
      <w:tr w:rsidR="003B0E10" w:rsidRPr="003B0E10" w14:paraId="75234B9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78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830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F0A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9D3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A0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3</w:t>
            </w:r>
          </w:p>
        </w:tc>
      </w:tr>
      <w:tr w:rsidR="003B0E10" w:rsidRPr="003B0E10" w14:paraId="22262D1D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AE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5F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76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BAC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42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3</w:t>
            </w:r>
          </w:p>
        </w:tc>
      </w:tr>
      <w:tr w:rsidR="003B0E10" w:rsidRPr="003B0E10" w14:paraId="376F144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8A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383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F72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AD2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EC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.6</w:t>
            </w:r>
          </w:p>
        </w:tc>
      </w:tr>
      <w:tr w:rsidR="003B0E10" w:rsidRPr="003B0E10" w14:paraId="1A462E9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F3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AAC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ED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41D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BFB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.7</w:t>
            </w:r>
          </w:p>
        </w:tc>
      </w:tr>
      <w:tr w:rsidR="003B0E10" w:rsidRPr="003B0E10" w14:paraId="7700840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3A6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3C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F2E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2E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07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6</w:t>
            </w:r>
          </w:p>
        </w:tc>
      </w:tr>
      <w:tr w:rsidR="003B0E10" w:rsidRPr="003B0E10" w14:paraId="0B95A97C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0D5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5B6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835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34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9D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6</w:t>
            </w:r>
          </w:p>
        </w:tc>
      </w:tr>
      <w:tr w:rsidR="003B0E10" w:rsidRPr="003B0E10" w14:paraId="04D3E244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A7C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94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F8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2F9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1BA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4</w:t>
            </w:r>
          </w:p>
        </w:tc>
      </w:tr>
      <w:tr w:rsidR="003B0E10" w:rsidRPr="003B0E10" w14:paraId="6F62C44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E7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05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D74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1E8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35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9</w:t>
            </w:r>
          </w:p>
        </w:tc>
      </w:tr>
      <w:tr w:rsidR="003B0E10" w:rsidRPr="003B0E10" w14:paraId="2A0EF69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C4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DA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93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81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487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4</w:t>
            </w:r>
          </w:p>
        </w:tc>
      </w:tr>
      <w:tr w:rsidR="003B0E10" w:rsidRPr="003B0E10" w14:paraId="4B9EDA4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2A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39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DF7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A4E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44F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1</w:t>
            </w:r>
          </w:p>
        </w:tc>
      </w:tr>
      <w:tr w:rsidR="003B0E10" w:rsidRPr="003B0E10" w14:paraId="3A0FF554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A24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DC7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82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F0D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746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3</w:t>
            </w:r>
          </w:p>
        </w:tc>
      </w:tr>
      <w:tr w:rsidR="003B0E10" w:rsidRPr="003B0E10" w14:paraId="56976C2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63C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92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E1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D5A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313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.9</w:t>
            </w:r>
          </w:p>
        </w:tc>
      </w:tr>
      <w:tr w:rsidR="003B0E10" w:rsidRPr="003B0E10" w14:paraId="332C8814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2E2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4BC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5D3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240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3C0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3B0E10" w:rsidRPr="003B0E10" w14:paraId="241DCC5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A6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A5F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C9C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B7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72E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.1</w:t>
            </w:r>
          </w:p>
        </w:tc>
      </w:tr>
      <w:tr w:rsidR="003B0E10" w:rsidRPr="003B0E10" w14:paraId="0CF4F13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91A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F79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189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7A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19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4</w:t>
            </w:r>
          </w:p>
        </w:tc>
      </w:tr>
      <w:tr w:rsidR="003B0E10" w:rsidRPr="003B0E10" w14:paraId="42D43F8C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6FE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794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F8F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548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69A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8</w:t>
            </w:r>
          </w:p>
        </w:tc>
      </w:tr>
      <w:tr w:rsidR="003B0E10" w:rsidRPr="003B0E10" w14:paraId="7F7D19DD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B39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06D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F6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6EF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078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2</w:t>
            </w:r>
          </w:p>
        </w:tc>
      </w:tr>
      <w:tr w:rsidR="003B0E10" w:rsidRPr="003B0E10" w14:paraId="401AA9C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03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57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4F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14A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571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2</w:t>
            </w:r>
          </w:p>
        </w:tc>
      </w:tr>
      <w:tr w:rsidR="003B0E10" w:rsidRPr="003B0E10" w14:paraId="00D19D5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24E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CEC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E94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51F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7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7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3B0E10" w:rsidRPr="003B0E10" w14:paraId="3FACEA1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177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98D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D51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CC6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192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4</w:t>
            </w:r>
          </w:p>
        </w:tc>
      </w:tr>
      <w:tr w:rsidR="003B0E10" w:rsidRPr="003B0E10" w14:paraId="36952FF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66A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1C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18E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98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31B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5</w:t>
            </w:r>
          </w:p>
        </w:tc>
      </w:tr>
      <w:tr w:rsidR="003B0E10" w:rsidRPr="003B0E10" w14:paraId="319805B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374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8A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B24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BDF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801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6</w:t>
            </w:r>
          </w:p>
        </w:tc>
      </w:tr>
      <w:tr w:rsidR="003B0E10" w:rsidRPr="003B0E10" w14:paraId="05CBEFA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088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762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E44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CE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6F8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2</w:t>
            </w:r>
          </w:p>
        </w:tc>
      </w:tr>
      <w:tr w:rsidR="003B0E10" w:rsidRPr="003B0E10" w14:paraId="4FE73BA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8A7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D48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18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291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2E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2</w:t>
            </w:r>
          </w:p>
        </w:tc>
      </w:tr>
      <w:tr w:rsidR="003B0E10" w:rsidRPr="003B0E10" w14:paraId="63FCC8BC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A6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EFB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30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84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9C1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3</w:t>
            </w:r>
          </w:p>
        </w:tc>
      </w:tr>
      <w:tr w:rsidR="003B0E10" w:rsidRPr="003B0E10" w14:paraId="684D038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B39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1CF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4F7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8F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623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4</w:t>
            </w:r>
          </w:p>
        </w:tc>
      </w:tr>
      <w:tr w:rsidR="003B0E10" w:rsidRPr="003B0E10" w14:paraId="7C24BDA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F0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75F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69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53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B7E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9</w:t>
            </w:r>
          </w:p>
        </w:tc>
      </w:tr>
      <w:tr w:rsidR="003B0E10" w:rsidRPr="003B0E10" w14:paraId="2D9F070D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C9D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1CC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498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7E5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2E2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4</w:t>
            </w:r>
          </w:p>
        </w:tc>
      </w:tr>
      <w:tr w:rsidR="003B0E10" w:rsidRPr="003B0E10" w14:paraId="230C8893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DB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1E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6D4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66D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85E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</w:tr>
      <w:tr w:rsidR="003B0E10" w:rsidRPr="003B0E10" w14:paraId="5F62CEC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411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4F4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BE7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F3B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591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8</w:t>
            </w:r>
          </w:p>
        </w:tc>
      </w:tr>
      <w:tr w:rsidR="003B0E10" w:rsidRPr="003B0E10" w14:paraId="0AFC143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7E3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84A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7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CE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66B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8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94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3B0E10" w:rsidRPr="003B0E10" w14:paraId="62B8AB3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5D2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5CD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1B4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EF0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BC4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</w:tr>
      <w:tr w:rsidR="003B0E10" w:rsidRPr="003B0E10" w14:paraId="76806E2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20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877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897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8A4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BB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3B0E10" w:rsidRPr="003B0E10" w14:paraId="1E504A8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175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02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59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1C1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8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C0C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3B0E10" w:rsidRPr="003B0E10" w14:paraId="301444FA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A64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18E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2BF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3D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7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922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5</w:t>
            </w:r>
          </w:p>
        </w:tc>
      </w:tr>
      <w:tr w:rsidR="003B0E10" w:rsidRPr="003B0E10" w14:paraId="0BB81EC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DF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49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A4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8D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3BD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4</w:t>
            </w:r>
          </w:p>
        </w:tc>
      </w:tr>
      <w:tr w:rsidR="003B0E10" w:rsidRPr="003B0E10" w14:paraId="3B29D56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FF0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981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66B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DCE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ADA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7</w:t>
            </w:r>
          </w:p>
        </w:tc>
      </w:tr>
      <w:tr w:rsidR="003B0E10" w:rsidRPr="003B0E10" w14:paraId="2277391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7E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71A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B6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B10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4EB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7</w:t>
            </w:r>
          </w:p>
        </w:tc>
      </w:tr>
      <w:tr w:rsidR="003B0E10" w:rsidRPr="003B0E10" w14:paraId="44972F6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38E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268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16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39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A53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</w:tr>
      <w:tr w:rsidR="003B0E10" w:rsidRPr="003B0E10" w14:paraId="190294B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694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250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B5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73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4ED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8</w:t>
            </w:r>
          </w:p>
        </w:tc>
      </w:tr>
      <w:tr w:rsidR="003B0E10" w:rsidRPr="003B0E10" w14:paraId="531D455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D2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CA1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27B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F42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06A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</w:tr>
      <w:tr w:rsidR="003B0E10" w:rsidRPr="003B0E10" w14:paraId="7652840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843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2E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689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6E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2AE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1</w:t>
            </w:r>
          </w:p>
        </w:tc>
      </w:tr>
      <w:tr w:rsidR="003B0E10" w:rsidRPr="003B0E10" w14:paraId="49A3AD8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EFC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83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462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4A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67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</w:tr>
      <w:tr w:rsidR="003B0E10" w:rsidRPr="003B0E10" w14:paraId="4977EA1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421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76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A6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94E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CF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9</w:t>
            </w:r>
          </w:p>
        </w:tc>
      </w:tr>
      <w:tr w:rsidR="003B0E10" w:rsidRPr="003B0E10" w14:paraId="2B30E3A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0E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C8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045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726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2D6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1</w:t>
            </w:r>
          </w:p>
        </w:tc>
      </w:tr>
      <w:tr w:rsidR="003B0E10" w:rsidRPr="003B0E10" w14:paraId="1240D72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44F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C1B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AC8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9A3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7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5D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3B0E10" w:rsidRPr="003B0E10" w14:paraId="470424A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FE0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2D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1F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B14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AEA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8</w:t>
            </w:r>
          </w:p>
        </w:tc>
      </w:tr>
      <w:tr w:rsidR="003B0E10" w:rsidRPr="003B0E10" w14:paraId="155EB823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27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604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727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FD9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8A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7</w:t>
            </w:r>
          </w:p>
        </w:tc>
      </w:tr>
      <w:tr w:rsidR="003B0E10" w:rsidRPr="003B0E10" w14:paraId="340E48F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E8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43F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80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25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31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</w:tr>
      <w:tr w:rsidR="003B0E10" w:rsidRPr="003B0E10" w14:paraId="646D8BD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FF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FF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558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A2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E64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2</w:t>
            </w:r>
          </w:p>
        </w:tc>
      </w:tr>
      <w:tr w:rsidR="003B0E10" w:rsidRPr="003B0E10" w14:paraId="56C7135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5A3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3F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0B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6C4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DEE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4</w:t>
            </w:r>
          </w:p>
        </w:tc>
      </w:tr>
      <w:tr w:rsidR="003B0E10" w:rsidRPr="003B0E10" w14:paraId="26F83AB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F2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A56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D43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B7C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A59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</w:tr>
      <w:tr w:rsidR="003B0E10" w:rsidRPr="003B0E10" w14:paraId="35ED176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980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58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065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18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7F4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3B0E10" w:rsidRPr="003B0E10" w14:paraId="4A160CF4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4B8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E2C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802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10C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E1B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3</w:t>
            </w:r>
          </w:p>
        </w:tc>
      </w:tr>
      <w:tr w:rsidR="003B0E10" w:rsidRPr="003B0E10" w14:paraId="59DDDF4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BA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A9C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418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DD6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EB9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1</w:t>
            </w:r>
          </w:p>
        </w:tc>
      </w:tr>
      <w:tr w:rsidR="003B0E10" w:rsidRPr="003B0E10" w14:paraId="2D58DE2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3B5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202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2E1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E04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E46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4</w:t>
            </w:r>
          </w:p>
        </w:tc>
      </w:tr>
      <w:tr w:rsidR="003B0E10" w:rsidRPr="003B0E10" w14:paraId="4F87D42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31D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22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31B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79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3A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7</w:t>
            </w:r>
          </w:p>
        </w:tc>
      </w:tr>
      <w:tr w:rsidR="003B0E10" w:rsidRPr="003B0E10" w14:paraId="416BFE1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620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137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36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AB3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B8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8</w:t>
            </w:r>
          </w:p>
        </w:tc>
      </w:tr>
      <w:tr w:rsidR="003B0E10" w:rsidRPr="003B0E10" w14:paraId="480C181D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0F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0AE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3BB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1E9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60B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</w:tr>
      <w:tr w:rsidR="003B0E10" w:rsidRPr="003B0E10" w14:paraId="033E586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E82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FA6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98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696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A2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</w:tr>
      <w:tr w:rsidR="003B0E10" w:rsidRPr="003B0E10" w14:paraId="601825C3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AC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640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029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716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CD8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1</w:t>
            </w:r>
          </w:p>
        </w:tc>
      </w:tr>
      <w:tr w:rsidR="003B0E10" w:rsidRPr="003B0E10" w14:paraId="0D1EFC6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82A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DB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C0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5B2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0A9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4</w:t>
            </w:r>
          </w:p>
        </w:tc>
      </w:tr>
      <w:tr w:rsidR="003B0E10" w:rsidRPr="003B0E10" w14:paraId="4A50937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21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37C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D3D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81B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CE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4</w:t>
            </w:r>
          </w:p>
        </w:tc>
      </w:tr>
      <w:tr w:rsidR="003B0E10" w:rsidRPr="003B0E10" w14:paraId="470ECFF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02E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A35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70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860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49E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</w:tr>
      <w:tr w:rsidR="003B0E10" w:rsidRPr="003B0E10" w14:paraId="0CC775E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33A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7FF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F3D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8C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57F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2</w:t>
            </w:r>
          </w:p>
        </w:tc>
      </w:tr>
      <w:tr w:rsidR="003B0E10" w:rsidRPr="003B0E10" w14:paraId="2A33691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CF5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1D7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5F2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329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38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</w:tr>
      <w:tr w:rsidR="003B0E10" w:rsidRPr="003B0E10" w14:paraId="21B9716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DE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4B4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C34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7F3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0CE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2</w:t>
            </w:r>
          </w:p>
        </w:tc>
      </w:tr>
      <w:tr w:rsidR="003B0E10" w:rsidRPr="003B0E10" w14:paraId="51429B2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7B0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542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190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4E7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AC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3</w:t>
            </w:r>
          </w:p>
        </w:tc>
      </w:tr>
      <w:tr w:rsidR="003B0E10" w:rsidRPr="003B0E10" w14:paraId="035B2DF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08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481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72A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E76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01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9</w:t>
            </w:r>
          </w:p>
        </w:tc>
      </w:tr>
      <w:tr w:rsidR="003B0E10" w:rsidRPr="003B0E10" w14:paraId="6B8EFCFC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48B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78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D7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B25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D0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6</w:t>
            </w:r>
          </w:p>
        </w:tc>
      </w:tr>
      <w:tr w:rsidR="003B0E10" w:rsidRPr="003B0E10" w14:paraId="7E94EADD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317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FEC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EA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A25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9A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3B0E10" w:rsidRPr="003B0E10" w14:paraId="6EE00C0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204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D7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1A5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956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9A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</w:tr>
      <w:tr w:rsidR="003B0E10" w:rsidRPr="003B0E10" w14:paraId="1EE2F73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83F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640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96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81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DA7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</w:tr>
      <w:tr w:rsidR="003B0E10" w:rsidRPr="003B0E10" w14:paraId="29FCE05A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12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82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1A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61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AF6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</w:tr>
      <w:tr w:rsidR="003B0E10" w:rsidRPr="003B0E10" w14:paraId="2859A36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947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24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CF3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480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AA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</w:tr>
      <w:tr w:rsidR="003B0E10" w:rsidRPr="003B0E10" w14:paraId="3B2088CC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55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15A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A9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614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23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2</w:t>
            </w:r>
          </w:p>
        </w:tc>
      </w:tr>
      <w:tr w:rsidR="003B0E10" w:rsidRPr="003B0E10" w14:paraId="3A741EF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BB2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6DC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3D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843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5F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3B0E10" w:rsidRPr="003B0E10" w14:paraId="7CEC6A9A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B7D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F7C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F92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B8F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CD7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3B0E10" w:rsidRPr="003B0E10" w14:paraId="6607C9E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995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C1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7C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26D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AF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</w:tr>
      <w:tr w:rsidR="003B0E10" w:rsidRPr="003B0E10" w14:paraId="3967138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5E6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C48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357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594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EA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6</w:t>
            </w:r>
          </w:p>
        </w:tc>
      </w:tr>
      <w:tr w:rsidR="003B0E10" w:rsidRPr="003B0E10" w14:paraId="4AC01BC4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D8A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57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5E4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F2D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CF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8</w:t>
            </w:r>
          </w:p>
        </w:tc>
      </w:tr>
      <w:tr w:rsidR="003B0E10" w:rsidRPr="003B0E10" w14:paraId="39091DC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2D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D0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8CC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190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71D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7</w:t>
            </w:r>
          </w:p>
        </w:tc>
      </w:tr>
      <w:tr w:rsidR="003B0E10" w:rsidRPr="003B0E10" w14:paraId="54817BBA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76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A2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AE6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A5D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5C3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8</w:t>
            </w:r>
          </w:p>
        </w:tc>
      </w:tr>
      <w:tr w:rsidR="003B0E10" w:rsidRPr="003B0E10" w14:paraId="5752B9FA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6F0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A7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72B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F8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D3E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2</w:t>
            </w:r>
          </w:p>
        </w:tc>
      </w:tr>
      <w:tr w:rsidR="003B0E10" w:rsidRPr="003B0E10" w14:paraId="26B3198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981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64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04A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F1C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9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617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</w:tr>
      <w:tr w:rsidR="003B0E10" w:rsidRPr="003B0E10" w14:paraId="1EC883F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EB9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E03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8E2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448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529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4</w:t>
            </w:r>
          </w:p>
        </w:tc>
      </w:tr>
      <w:tr w:rsidR="003B0E10" w:rsidRPr="003B0E10" w14:paraId="294AE75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FEF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07D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99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38F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26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1</w:t>
            </w:r>
          </w:p>
        </w:tc>
      </w:tr>
      <w:tr w:rsidR="003B0E10" w:rsidRPr="003B0E10" w14:paraId="3AAA59D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E01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4C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67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85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175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2</w:t>
            </w:r>
          </w:p>
        </w:tc>
      </w:tr>
      <w:tr w:rsidR="003B0E10" w:rsidRPr="003B0E10" w14:paraId="7A1479E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DC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225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E0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10D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4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244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</w:tr>
      <w:tr w:rsidR="003B0E10" w:rsidRPr="003B0E10" w14:paraId="3F0EBEE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49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C44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982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117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FC3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1</w:t>
            </w:r>
          </w:p>
        </w:tc>
      </w:tr>
      <w:tr w:rsidR="003B0E10" w:rsidRPr="003B0E10" w14:paraId="45986F4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585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DA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CC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EB3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AF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</w:tr>
      <w:tr w:rsidR="003B0E10" w:rsidRPr="003B0E10" w14:paraId="6E80E4F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631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BB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9E5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B2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76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9</w:t>
            </w:r>
          </w:p>
        </w:tc>
      </w:tr>
      <w:tr w:rsidR="003B0E10" w:rsidRPr="003B0E10" w14:paraId="0541245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DFE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29A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84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960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6AA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</w:tr>
      <w:tr w:rsidR="003B0E10" w:rsidRPr="003B0E10" w14:paraId="078246BF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123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8DB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AFD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C49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B30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8</w:t>
            </w:r>
          </w:p>
        </w:tc>
      </w:tr>
      <w:tr w:rsidR="003B0E10" w:rsidRPr="003B0E10" w14:paraId="3886C24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B9F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BD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157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D54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482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5</w:t>
            </w:r>
          </w:p>
        </w:tc>
      </w:tr>
      <w:tr w:rsidR="003B0E10" w:rsidRPr="003B0E10" w14:paraId="3C57D14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3F7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778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23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143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72D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</w:tr>
      <w:tr w:rsidR="003B0E10" w:rsidRPr="003B0E10" w14:paraId="53CCB6C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AB3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44F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96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AD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EE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1</w:t>
            </w:r>
          </w:p>
        </w:tc>
      </w:tr>
      <w:tr w:rsidR="003B0E10" w:rsidRPr="003B0E10" w14:paraId="6AAEE8F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E7D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EE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8CB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34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E5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7</w:t>
            </w:r>
          </w:p>
        </w:tc>
      </w:tr>
      <w:tr w:rsidR="003B0E10" w:rsidRPr="003B0E10" w14:paraId="30D7AB9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9E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1EE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F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74F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130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6</w:t>
            </w:r>
          </w:p>
        </w:tc>
      </w:tr>
      <w:tr w:rsidR="003B0E10" w:rsidRPr="003B0E10" w14:paraId="3641616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6E8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7B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E3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526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269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9</w:t>
            </w:r>
          </w:p>
        </w:tc>
      </w:tr>
      <w:tr w:rsidR="003B0E10" w:rsidRPr="003B0E10" w14:paraId="5548843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1E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850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4EA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A4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015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</w:tr>
      <w:tr w:rsidR="003B0E10" w:rsidRPr="003B0E10" w14:paraId="1BF36F6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BF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430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07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7AD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19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3B0E10" w:rsidRPr="003B0E10" w14:paraId="28328BB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D5F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77D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7BF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05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43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3B0E10" w:rsidRPr="003B0E10" w14:paraId="3CFBF18D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B1D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742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DD1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65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549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</w:tr>
      <w:tr w:rsidR="003B0E10" w:rsidRPr="003B0E10" w14:paraId="5ECA5CD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94E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lastRenderedPageBreak/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295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ECB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F69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AFD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5</w:t>
            </w:r>
          </w:p>
        </w:tc>
      </w:tr>
      <w:tr w:rsidR="003B0E10" w:rsidRPr="003B0E10" w14:paraId="299F374A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AC3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89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55E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D9C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47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9</w:t>
            </w:r>
          </w:p>
        </w:tc>
      </w:tr>
      <w:tr w:rsidR="003B0E10" w:rsidRPr="003B0E10" w14:paraId="1C5C25D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E0D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CA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3BF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F0D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33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2</w:t>
            </w:r>
          </w:p>
        </w:tc>
      </w:tr>
      <w:tr w:rsidR="003B0E10" w:rsidRPr="003B0E10" w14:paraId="1CFDA0F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86E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8B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F31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751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2AE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</w:tr>
      <w:tr w:rsidR="003B0E10" w:rsidRPr="003B0E10" w14:paraId="1D7D591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3F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66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94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CF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39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</w:tr>
      <w:tr w:rsidR="003B0E10" w:rsidRPr="003B0E10" w14:paraId="06482DF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B2E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81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AF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EC8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910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</w:tr>
      <w:tr w:rsidR="003B0E10" w:rsidRPr="003B0E10" w14:paraId="077F114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FDA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30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D29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425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397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9</w:t>
            </w:r>
          </w:p>
        </w:tc>
      </w:tr>
      <w:tr w:rsidR="003B0E10" w:rsidRPr="003B0E10" w14:paraId="795B0353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871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7D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FE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0A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3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060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7</w:t>
            </w:r>
          </w:p>
        </w:tc>
      </w:tr>
      <w:tr w:rsidR="003B0E10" w:rsidRPr="003B0E10" w14:paraId="01C3FD89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88D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FD3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80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67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7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505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7</w:t>
            </w:r>
          </w:p>
        </w:tc>
      </w:tr>
      <w:tr w:rsidR="003B0E10" w:rsidRPr="003B0E10" w14:paraId="7CF8649A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69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E1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43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C3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1E6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7</w:t>
            </w:r>
          </w:p>
        </w:tc>
      </w:tr>
      <w:tr w:rsidR="003B0E10" w:rsidRPr="003B0E10" w14:paraId="6744362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6C9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E3F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80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443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A2A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1</w:t>
            </w:r>
          </w:p>
        </w:tc>
      </w:tr>
      <w:tr w:rsidR="003B0E10" w:rsidRPr="003B0E10" w14:paraId="05774E2C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834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7C0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2A0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2B3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A9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6.4</w:t>
            </w:r>
          </w:p>
        </w:tc>
      </w:tr>
      <w:tr w:rsidR="003B0E10" w:rsidRPr="003B0E10" w14:paraId="475953C2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B1D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813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69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2F5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7D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6</w:t>
            </w:r>
          </w:p>
        </w:tc>
      </w:tr>
      <w:tr w:rsidR="003B0E10" w:rsidRPr="003B0E10" w14:paraId="55C6BBD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E9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C43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55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276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AAA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1</w:t>
            </w:r>
          </w:p>
        </w:tc>
      </w:tr>
      <w:tr w:rsidR="003B0E10" w:rsidRPr="003B0E10" w14:paraId="77323B25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B3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EDF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DCA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A38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5B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4</w:t>
            </w:r>
          </w:p>
        </w:tc>
      </w:tr>
      <w:tr w:rsidR="003B0E10" w:rsidRPr="003B0E10" w14:paraId="230100B1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F01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FF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69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B00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53C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3B0E10" w:rsidRPr="003B0E10" w14:paraId="5FB1F4C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426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A1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6A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BA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B47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3</w:t>
            </w:r>
          </w:p>
        </w:tc>
      </w:tr>
      <w:tr w:rsidR="003B0E10" w:rsidRPr="003B0E10" w14:paraId="441B563A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5A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EA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DA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11D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06D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3</w:t>
            </w:r>
          </w:p>
        </w:tc>
      </w:tr>
      <w:tr w:rsidR="003B0E10" w:rsidRPr="003B0E10" w14:paraId="36AA7850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D84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A9C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1C6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5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69D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A4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</w:tr>
      <w:tr w:rsidR="003B0E10" w:rsidRPr="003B0E10" w14:paraId="238B6E7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772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975C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AB3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547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4B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</w:tr>
      <w:tr w:rsidR="003B0E10" w:rsidRPr="003B0E10" w14:paraId="645B295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E1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942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D64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4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01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CF8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</w:tr>
      <w:tr w:rsidR="003B0E10" w:rsidRPr="003B0E10" w14:paraId="60A587D6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5A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85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E52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996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C2A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7.4</w:t>
            </w:r>
          </w:p>
        </w:tc>
      </w:tr>
      <w:tr w:rsidR="003B0E10" w:rsidRPr="003B0E10" w14:paraId="615D0647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10A8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D6CB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1AD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7B2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59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4.3</w:t>
            </w:r>
          </w:p>
        </w:tc>
      </w:tr>
      <w:tr w:rsidR="003B0E10" w:rsidRPr="003B0E10" w14:paraId="4B62A61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B2C0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4B3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34AF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E90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8802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8.3</w:t>
            </w:r>
          </w:p>
        </w:tc>
      </w:tr>
      <w:tr w:rsidR="003B0E10" w:rsidRPr="003B0E10" w14:paraId="311174E8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B9B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B6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AC1A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7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33F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7DDE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3B0E10" w:rsidRPr="003B0E10" w14:paraId="7A2D795B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82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223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D6C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933D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2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6A65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2.7</w:t>
            </w:r>
          </w:p>
        </w:tc>
      </w:tr>
      <w:tr w:rsidR="003B0E10" w:rsidRPr="003B0E10" w14:paraId="07C3F03E" w14:textId="77777777" w:rsidTr="003B0E1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20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lang w:eastAsia="de-DE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347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624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129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091" w14:textId="77777777" w:rsidR="003B0E10" w:rsidRPr="003B0E10" w:rsidRDefault="003B0E10" w:rsidP="003B0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B0E10">
              <w:rPr>
                <w:rFonts w:ascii="Calibri" w:eastAsia="Times New Roman" w:hAnsi="Calibri" w:cs="Calibri"/>
                <w:color w:val="000000"/>
                <w:lang w:eastAsia="de-DE"/>
              </w:rPr>
              <w:t>9.2</w:t>
            </w:r>
          </w:p>
        </w:tc>
      </w:tr>
    </w:tbl>
    <w:p w14:paraId="5269C8EC" w14:textId="69537A55" w:rsidR="003B0E10" w:rsidRDefault="003B0E10" w:rsidP="003B0E10">
      <w:pPr>
        <w:ind w:left="720" w:hanging="720"/>
        <w:rPr>
          <w:lang w:val="en-US"/>
        </w:rPr>
      </w:pPr>
    </w:p>
    <w:p w14:paraId="42890A36" w14:textId="6D5E0277" w:rsidR="003B0E10" w:rsidRDefault="003B0E10" w:rsidP="003B0E10">
      <w:pPr>
        <w:ind w:left="720" w:hanging="720"/>
        <w:rPr>
          <w:lang w:val="en-US"/>
        </w:rPr>
      </w:pPr>
      <w:r>
        <w:rPr>
          <w:lang w:val="en-US"/>
        </w:rPr>
        <w:br w:type="page"/>
      </w:r>
    </w:p>
    <w:p w14:paraId="4D9462EF" w14:textId="04C9E23F" w:rsidR="003B0E10" w:rsidRPr="00F8758E" w:rsidRDefault="003B0E10" w:rsidP="00F8758E">
      <w:pPr>
        <w:rPr>
          <w:b/>
          <w:bCs/>
          <w:lang w:val="en-US"/>
        </w:rPr>
      </w:pPr>
      <w:r w:rsidRPr="00F8758E">
        <w:rPr>
          <w:b/>
          <w:bCs/>
          <w:lang w:val="en-US"/>
        </w:rPr>
        <w:lastRenderedPageBreak/>
        <w:t xml:space="preserve">Average temperature, maximum temperature, minimum temperature, and precipitation during the growing season of 2024 as provided by the </w:t>
      </w:r>
      <w:proofErr w:type="spellStart"/>
      <w:r w:rsidRPr="00F8758E">
        <w:rPr>
          <w:b/>
          <w:bCs/>
          <w:lang w:val="en-US"/>
        </w:rPr>
        <w:t>Deutscher</w:t>
      </w:r>
      <w:proofErr w:type="spellEnd"/>
      <w:r w:rsidRPr="00F8758E">
        <w:rPr>
          <w:b/>
          <w:bCs/>
          <w:lang w:val="en-US"/>
        </w:rPr>
        <w:t xml:space="preserve"> </w:t>
      </w:r>
      <w:proofErr w:type="spellStart"/>
      <w:r w:rsidRPr="00F8758E">
        <w:rPr>
          <w:b/>
          <w:bCs/>
          <w:lang w:val="en-US"/>
        </w:rPr>
        <w:t>Wetterdienst</w:t>
      </w:r>
      <w:proofErr w:type="spellEnd"/>
      <w:r w:rsidRPr="00F8758E">
        <w:rPr>
          <w:b/>
          <w:bCs/>
          <w:lang w:val="en-US"/>
        </w:rPr>
        <w:t xml:space="preserve"> station in Göttingen.</w:t>
      </w:r>
    </w:p>
    <w:tbl>
      <w:tblPr>
        <w:tblW w:w="8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440"/>
        <w:gridCol w:w="1660"/>
        <w:gridCol w:w="1828"/>
        <w:gridCol w:w="1701"/>
        <w:gridCol w:w="19"/>
      </w:tblGrid>
      <w:tr w:rsidR="00250F82" w:rsidRPr="00250F82" w14:paraId="2F38344A" w14:textId="77777777" w:rsidTr="00F8758E">
        <w:trPr>
          <w:trHeight w:val="300"/>
          <w:tblHeader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8E7F" w14:textId="77777777" w:rsidR="00250F82" w:rsidRPr="00F8758E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Day after </w:t>
            </w: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owing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DA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6565" w14:textId="77777777" w:rsidR="00250F82" w:rsidRPr="00F8758E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cipitation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mm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AA4A" w14:textId="77777777" w:rsidR="00250F82" w:rsidRPr="00F8758E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verage </w:t>
            </w: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emp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. </w:t>
            </w:r>
          </w:p>
          <w:p w14:paraId="3B67A391" w14:textId="5154B57F" w:rsidR="00250F82" w:rsidRPr="00F8758E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0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)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669" w14:textId="77777777" w:rsidR="00250F82" w:rsidRPr="00F8758E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aximum </w:t>
            </w: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emp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. </w:t>
            </w:r>
          </w:p>
          <w:p w14:paraId="11FABD48" w14:textId="3BABA958" w:rsidR="00250F82" w:rsidRPr="00F8758E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0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)  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2D2F" w14:textId="77777777" w:rsidR="00250F82" w:rsidRPr="00F8758E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Minimum </w:t>
            </w:r>
            <w:proofErr w:type="spellStart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emp</w:t>
            </w:r>
            <w:proofErr w:type="spellEnd"/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. </w:t>
            </w:r>
          </w:p>
          <w:p w14:paraId="5B3C3132" w14:textId="5C134867" w:rsidR="00250F82" w:rsidRPr="00F8758E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0</w:t>
            </w:r>
            <w:r w:rsidRPr="00F8758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)  </w:t>
            </w:r>
          </w:p>
        </w:tc>
      </w:tr>
      <w:tr w:rsidR="00250F82" w:rsidRPr="00250F82" w14:paraId="006D94D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EA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B95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A5F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8AC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43D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4</w:t>
            </w:r>
          </w:p>
        </w:tc>
      </w:tr>
      <w:tr w:rsidR="00250F82" w:rsidRPr="00250F82" w14:paraId="3A1FA4A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1C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00C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FAA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949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0A8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8</w:t>
            </w:r>
          </w:p>
        </w:tc>
      </w:tr>
      <w:tr w:rsidR="00250F82" w:rsidRPr="00250F82" w14:paraId="5FA79F4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271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167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7F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08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88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4</w:t>
            </w:r>
          </w:p>
        </w:tc>
      </w:tr>
      <w:tr w:rsidR="00250F82" w:rsidRPr="00250F82" w14:paraId="1E9A5C0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0A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C14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856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55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7B8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1</w:t>
            </w:r>
          </w:p>
        </w:tc>
      </w:tr>
      <w:tr w:rsidR="00250F82" w:rsidRPr="00250F82" w14:paraId="6629733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7A0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6D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65F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22C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08E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</w:tr>
      <w:tr w:rsidR="00250F82" w:rsidRPr="00250F82" w14:paraId="1C882A8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C58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81C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1F1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460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74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</w:tr>
      <w:tr w:rsidR="00250F82" w:rsidRPr="00250F82" w14:paraId="60ECC60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61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E4A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926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CBB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CB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3</w:t>
            </w:r>
          </w:p>
        </w:tc>
      </w:tr>
      <w:tr w:rsidR="00250F82" w:rsidRPr="00250F82" w14:paraId="5418026E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F1A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89B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DB5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6D3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403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4</w:t>
            </w:r>
          </w:p>
        </w:tc>
      </w:tr>
      <w:tr w:rsidR="00250F82" w:rsidRPr="00250F82" w14:paraId="11205B7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1E7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3C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606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1A5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946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1</w:t>
            </w:r>
          </w:p>
        </w:tc>
      </w:tr>
      <w:tr w:rsidR="00250F82" w:rsidRPr="00250F82" w14:paraId="46C984F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418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212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9CB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0F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24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.7</w:t>
            </w:r>
          </w:p>
        </w:tc>
      </w:tr>
      <w:tr w:rsidR="00250F82" w:rsidRPr="00250F82" w14:paraId="77182EA6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6AF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B6F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98B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B28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413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8</w:t>
            </w:r>
          </w:p>
        </w:tc>
      </w:tr>
      <w:tr w:rsidR="00250F82" w:rsidRPr="00250F82" w14:paraId="1E41331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BA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1F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D7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3A0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33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4</w:t>
            </w:r>
          </w:p>
        </w:tc>
      </w:tr>
      <w:tr w:rsidR="00250F82" w:rsidRPr="00250F82" w14:paraId="0438811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754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7F1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FAA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122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8BA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8</w:t>
            </w:r>
          </w:p>
        </w:tc>
      </w:tr>
      <w:tr w:rsidR="00250F82" w:rsidRPr="00250F82" w14:paraId="7DC8412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95F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D2F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3F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7B2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E7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-1.2</w:t>
            </w:r>
          </w:p>
        </w:tc>
      </w:tr>
      <w:tr w:rsidR="00250F82" w:rsidRPr="00250F82" w14:paraId="705CF12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EA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AA9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FC2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9FE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754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-1.9</w:t>
            </w:r>
          </w:p>
        </w:tc>
      </w:tr>
      <w:tr w:rsidR="00250F82" w:rsidRPr="00250F82" w14:paraId="5A65848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F5E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7FB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AA0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AAA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56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-3.4</w:t>
            </w:r>
          </w:p>
        </w:tc>
      </w:tr>
      <w:tr w:rsidR="00250F82" w:rsidRPr="00250F82" w14:paraId="38AD27D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7B9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71C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A6E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9E7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7F3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250F82" w:rsidRPr="00250F82" w14:paraId="48ED057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1CD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F2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022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A3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30D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</w:tr>
      <w:tr w:rsidR="00250F82" w:rsidRPr="00250F82" w14:paraId="09B0985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696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17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48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35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DE7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9</w:t>
            </w:r>
          </w:p>
        </w:tc>
      </w:tr>
      <w:tr w:rsidR="00250F82" w:rsidRPr="00250F82" w14:paraId="246E31EE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8AF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AF6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C63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DE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955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4</w:t>
            </w:r>
          </w:p>
        </w:tc>
      </w:tr>
      <w:tr w:rsidR="00250F82" w:rsidRPr="00250F82" w14:paraId="1B9BB523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C9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80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8CE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6B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6EC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1</w:t>
            </w:r>
          </w:p>
        </w:tc>
      </w:tr>
      <w:tr w:rsidR="00250F82" w:rsidRPr="00250F82" w14:paraId="3C22550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D1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F6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04E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5E5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D6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4</w:t>
            </w:r>
          </w:p>
        </w:tc>
      </w:tr>
      <w:tr w:rsidR="00250F82" w:rsidRPr="00250F82" w14:paraId="1DC5A43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6C6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94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4B8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5A6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119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1</w:t>
            </w:r>
          </w:p>
        </w:tc>
      </w:tr>
      <w:tr w:rsidR="00250F82" w:rsidRPr="00250F82" w14:paraId="12EB912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58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52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5D6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68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AF8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8</w:t>
            </w:r>
          </w:p>
        </w:tc>
      </w:tr>
      <w:tr w:rsidR="00250F82" w:rsidRPr="00250F82" w14:paraId="1B851EF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BD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E0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0C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976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872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</w:tr>
      <w:tr w:rsidR="00250F82" w:rsidRPr="00250F82" w14:paraId="640DF38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BE5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0C8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F5A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FA9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A0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7</w:t>
            </w:r>
          </w:p>
        </w:tc>
      </w:tr>
      <w:tr w:rsidR="00250F82" w:rsidRPr="00250F82" w14:paraId="312E999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06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B5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15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6E9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C34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</w:tr>
      <w:tr w:rsidR="00250F82" w:rsidRPr="00250F82" w14:paraId="770293B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BA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9D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322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3C5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A42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4</w:t>
            </w:r>
          </w:p>
        </w:tc>
      </w:tr>
      <w:tr w:rsidR="00250F82" w:rsidRPr="00250F82" w14:paraId="113389E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64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EF2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EBC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180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52C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2</w:t>
            </w:r>
          </w:p>
        </w:tc>
      </w:tr>
      <w:tr w:rsidR="00250F82" w:rsidRPr="00250F82" w14:paraId="76FAA39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A5E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AB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CFC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935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15F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250F82" w:rsidRPr="00250F82" w14:paraId="7B8577F3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9EE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71F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D5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0FE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17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4</w:t>
            </w:r>
          </w:p>
        </w:tc>
      </w:tr>
      <w:tr w:rsidR="00250F82" w:rsidRPr="00250F82" w14:paraId="7AF61B8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AE8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01B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563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778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B0C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4</w:t>
            </w:r>
          </w:p>
        </w:tc>
      </w:tr>
      <w:tr w:rsidR="00250F82" w:rsidRPr="00250F82" w14:paraId="48978D4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F3F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15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FC1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A30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9D6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7</w:t>
            </w:r>
          </w:p>
        </w:tc>
      </w:tr>
      <w:tr w:rsidR="00250F82" w:rsidRPr="00250F82" w14:paraId="75B08A3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FF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C90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7B6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7B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B8A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3</w:t>
            </w:r>
          </w:p>
        </w:tc>
      </w:tr>
      <w:tr w:rsidR="00250F82" w:rsidRPr="00250F82" w14:paraId="32BE117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B1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E8B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15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0AF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C36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6</w:t>
            </w:r>
          </w:p>
        </w:tc>
      </w:tr>
      <w:tr w:rsidR="00250F82" w:rsidRPr="00250F82" w14:paraId="5B8385B3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558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D87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BD6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BC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4A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6</w:t>
            </w:r>
          </w:p>
        </w:tc>
      </w:tr>
      <w:tr w:rsidR="00250F82" w:rsidRPr="00250F82" w14:paraId="19B35A2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09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9EF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ED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3A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53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</w:tr>
      <w:tr w:rsidR="00250F82" w:rsidRPr="00250F82" w14:paraId="033107C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D98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616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267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8E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106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</w:tr>
      <w:tr w:rsidR="00250F82" w:rsidRPr="00250F82" w14:paraId="50384D0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F0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5A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964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676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3D7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7</w:t>
            </w:r>
          </w:p>
        </w:tc>
      </w:tr>
      <w:tr w:rsidR="00250F82" w:rsidRPr="00250F82" w14:paraId="3C3DE63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C5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A7C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58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D6B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FAA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</w:tr>
      <w:tr w:rsidR="00250F82" w:rsidRPr="00250F82" w14:paraId="5B07571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3E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BA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CA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1B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ED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250F82" w:rsidRPr="00250F82" w14:paraId="6907C11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39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B5B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DE4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6D5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A2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3</w:t>
            </w:r>
          </w:p>
        </w:tc>
      </w:tr>
      <w:tr w:rsidR="00250F82" w:rsidRPr="00250F82" w14:paraId="59A6E33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06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B3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A9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B4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A5C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3</w:t>
            </w:r>
          </w:p>
        </w:tc>
      </w:tr>
      <w:tr w:rsidR="00250F82" w:rsidRPr="00250F82" w14:paraId="1037D11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A1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C65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CAD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F7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C30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4</w:t>
            </w:r>
          </w:p>
        </w:tc>
      </w:tr>
      <w:tr w:rsidR="00250F82" w:rsidRPr="00250F82" w14:paraId="717FBFA8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022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FDA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EF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EFE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F1D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250F82" w:rsidRPr="00250F82" w14:paraId="7DF8F03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7CF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60D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9D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3C7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9E5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</w:tr>
      <w:tr w:rsidR="00250F82" w:rsidRPr="00250F82" w14:paraId="6E28B3C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61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DA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93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42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62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250F82" w:rsidRPr="00250F82" w14:paraId="6FFA508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254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C3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03C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40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29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4</w:t>
            </w:r>
          </w:p>
        </w:tc>
      </w:tr>
      <w:tr w:rsidR="00250F82" w:rsidRPr="00250F82" w14:paraId="4C25311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780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E2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1AA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A01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AF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</w:tr>
      <w:tr w:rsidR="00250F82" w:rsidRPr="00250F82" w14:paraId="281E258E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290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E98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861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E45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816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2</w:t>
            </w:r>
          </w:p>
        </w:tc>
      </w:tr>
      <w:tr w:rsidR="00250F82" w:rsidRPr="00250F82" w14:paraId="328CB36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7EB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334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343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DA6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72B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</w:tr>
      <w:tr w:rsidR="00250F82" w:rsidRPr="00250F82" w14:paraId="13BFA6A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E62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7CC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958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DC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201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6</w:t>
            </w:r>
          </w:p>
        </w:tc>
      </w:tr>
      <w:tr w:rsidR="00250F82" w:rsidRPr="00250F82" w14:paraId="6C3B29C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3D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0F9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2C6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8B1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E1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</w:tr>
      <w:tr w:rsidR="00250F82" w:rsidRPr="00250F82" w14:paraId="7C6B9E8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22D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7B7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1FE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FBA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C62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250F82" w:rsidRPr="00250F82" w14:paraId="6D03F416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C0F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62C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675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BEB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52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</w:tr>
      <w:tr w:rsidR="00250F82" w:rsidRPr="00250F82" w14:paraId="3D80289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EEE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A22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C5B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CE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D8B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2</w:t>
            </w:r>
          </w:p>
        </w:tc>
      </w:tr>
      <w:tr w:rsidR="00250F82" w:rsidRPr="00250F82" w14:paraId="74C5E97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2A1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0E3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2C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7EC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22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</w:tr>
      <w:tr w:rsidR="00250F82" w:rsidRPr="00250F82" w14:paraId="1105E0B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47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64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2CD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9F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D1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</w:tr>
      <w:tr w:rsidR="00250F82" w:rsidRPr="00250F82" w14:paraId="31BC00D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89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99B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F96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06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2DE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4</w:t>
            </w:r>
          </w:p>
        </w:tc>
      </w:tr>
      <w:tr w:rsidR="00250F82" w:rsidRPr="00250F82" w14:paraId="20023143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E13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1CD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B7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62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51E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1</w:t>
            </w:r>
          </w:p>
        </w:tc>
      </w:tr>
      <w:tr w:rsidR="00250F82" w:rsidRPr="00250F82" w14:paraId="286C5CE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941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B59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26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2D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C1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8</w:t>
            </w:r>
          </w:p>
        </w:tc>
      </w:tr>
      <w:tr w:rsidR="00250F82" w:rsidRPr="00250F82" w14:paraId="709BB9E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79C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20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8C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3FA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BA5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5</w:t>
            </w:r>
          </w:p>
        </w:tc>
      </w:tr>
      <w:tr w:rsidR="00250F82" w:rsidRPr="00250F82" w14:paraId="220C08E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BC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992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4B2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C3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4CA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4</w:t>
            </w:r>
          </w:p>
        </w:tc>
      </w:tr>
      <w:tr w:rsidR="00250F82" w:rsidRPr="00250F82" w14:paraId="61F2B54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269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FE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00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48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4F6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5</w:t>
            </w:r>
          </w:p>
        </w:tc>
      </w:tr>
      <w:tr w:rsidR="00250F82" w:rsidRPr="00250F82" w14:paraId="020A786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1C1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A03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08D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1C2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75B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.3</w:t>
            </w:r>
          </w:p>
        </w:tc>
      </w:tr>
      <w:tr w:rsidR="00250F82" w:rsidRPr="00250F82" w14:paraId="3696EAD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8EA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076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61B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9F6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BD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9</w:t>
            </w:r>
          </w:p>
        </w:tc>
      </w:tr>
      <w:tr w:rsidR="00250F82" w:rsidRPr="00250F82" w14:paraId="5D3CC5DE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D36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22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68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256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12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9</w:t>
            </w:r>
          </w:p>
        </w:tc>
      </w:tr>
      <w:tr w:rsidR="00250F82" w:rsidRPr="00250F82" w14:paraId="29928DD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CF6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8F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D47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C76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41F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</w:tr>
      <w:tr w:rsidR="00250F82" w:rsidRPr="00250F82" w14:paraId="4E3418F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7D4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6E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01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EF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C8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</w:tr>
      <w:tr w:rsidR="00250F82" w:rsidRPr="00250F82" w14:paraId="5B6357B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200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F02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F8A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776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C9D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</w:tr>
      <w:tr w:rsidR="00250F82" w:rsidRPr="00250F82" w14:paraId="381C5BD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5DA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1E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38D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29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F1C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250F82" w:rsidRPr="00250F82" w14:paraId="7E1193D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93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6A5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BF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D12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E7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</w:tr>
      <w:tr w:rsidR="00250F82" w:rsidRPr="00250F82" w14:paraId="00E9F87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38D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426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7ED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F9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24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</w:tr>
      <w:tr w:rsidR="00250F82" w:rsidRPr="00250F82" w14:paraId="2CE9C408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C37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AF5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F05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DC7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131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8</w:t>
            </w:r>
          </w:p>
        </w:tc>
      </w:tr>
      <w:tr w:rsidR="00250F82" w:rsidRPr="00250F82" w14:paraId="54DA92B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CD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7C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38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6CC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447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1</w:t>
            </w:r>
          </w:p>
        </w:tc>
      </w:tr>
      <w:tr w:rsidR="00250F82" w:rsidRPr="00250F82" w14:paraId="75ACE77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2D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4E1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F71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13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1D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7</w:t>
            </w:r>
          </w:p>
        </w:tc>
      </w:tr>
      <w:tr w:rsidR="00250F82" w:rsidRPr="00250F82" w14:paraId="7870C09E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8B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70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E3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870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0BD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7</w:t>
            </w:r>
          </w:p>
        </w:tc>
      </w:tr>
      <w:tr w:rsidR="00250F82" w:rsidRPr="00250F82" w14:paraId="75462CD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03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1A3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86B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7AA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17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8</w:t>
            </w:r>
          </w:p>
        </w:tc>
      </w:tr>
      <w:tr w:rsidR="00250F82" w:rsidRPr="00250F82" w14:paraId="1F97B43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47E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46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CD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896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8B1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</w:tr>
      <w:tr w:rsidR="00250F82" w:rsidRPr="00250F82" w14:paraId="65D610B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968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04B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155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A3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E0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</w:tr>
      <w:tr w:rsidR="00250F82" w:rsidRPr="00250F82" w14:paraId="3649EF9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E71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2AE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062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5B7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835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3</w:t>
            </w:r>
          </w:p>
        </w:tc>
      </w:tr>
      <w:tr w:rsidR="00250F82" w:rsidRPr="00250F82" w14:paraId="0CA27EE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8B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62F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81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3D0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BF0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3</w:t>
            </w:r>
          </w:p>
        </w:tc>
      </w:tr>
      <w:tr w:rsidR="00250F82" w:rsidRPr="00250F82" w14:paraId="4A08809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902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FEE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3E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9F8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1D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</w:tr>
      <w:tr w:rsidR="00250F82" w:rsidRPr="00250F82" w14:paraId="5081552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AA4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FB1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F7F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78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E51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6</w:t>
            </w:r>
          </w:p>
        </w:tc>
      </w:tr>
      <w:tr w:rsidR="00250F82" w:rsidRPr="00250F82" w14:paraId="2E7039B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BDF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C16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B3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3A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EA0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8</w:t>
            </w:r>
          </w:p>
        </w:tc>
      </w:tr>
      <w:tr w:rsidR="00250F82" w:rsidRPr="00250F82" w14:paraId="0EA1B1C8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56B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2CA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0CD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6B9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D8D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</w:tr>
      <w:tr w:rsidR="00250F82" w:rsidRPr="00250F82" w14:paraId="1BAD6303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EFB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F5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245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FB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611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2</w:t>
            </w:r>
          </w:p>
        </w:tc>
      </w:tr>
      <w:tr w:rsidR="00250F82" w:rsidRPr="00250F82" w14:paraId="547A4B5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3CE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9F4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B70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0C3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7CD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7</w:t>
            </w:r>
          </w:p>
        </w:tc>
      </w:tr>
      <w:tr w:rsidR="00250F82" w:rsidRPr="00250F82" w14:paraId="64AC02D8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6A1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FF3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377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04C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FF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</w:tr>
      <w:tr w:rsidR="00250F82" w:rsidRPr="00250F82" w14:paraId="69546DE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0BE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A62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968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D47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A28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7</w:t>
            </w:r>
          </w:p>
        </w:tc>
      </w:tr>
      <w:tr w:rsidR="00250F82" w:rsidRPr="00250F82" w14:paraId="48EB421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6A9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12F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7DB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3DA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12A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8</w:t>
            </w:r>
          </w:p>
        </w:tc>
      </w:tr>
      <w:tr w:rsidR="00250F82" w:rsidRPr="00250F82" w14:paraId="5A337BB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49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33E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02D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1CF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28C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2</w:t>
            </w:r>
          </w:p>
        </w:tc>
      </w:tr>
      <w:tr w:rsidR="00250F82" w:rsidRPr="00250F82" w14:paraId="694752D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F28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B2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01E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F9D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84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6</w:t>
            </w:r>
          </w:p>
        </w:tc>
      </w:tr>
      <w:tr w:rsidR="00250F82" w:rsidRPr="00250F82" w14:paraId="54D66A8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B8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F2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720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817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739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</w:tr>
      <w:tr w:rsidR="00250F82" w:rsidRPr="00250F82" w14:paraId="02E75708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8EC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5A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DB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34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E38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5</w:t>
            </w:r>
          </w:p>
        </w:tc>
      </w:tr>
      <w:tr w:rsidR="00250F82" w:rsidRPr="00250F82" w14:paraId="36D67D4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83D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3A0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3A3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EA6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C5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6</w:t>
            </w:r>
          </w:p>
        </w:tc>
      </w:tr>
      <w:tr w:rsidR="00250F82" w:rsidRPr="00250F82" w14:paraId="0FEDD88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112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6F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C99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BB1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F4A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1</w:t>
            </w:r>
          </w:p>
        </w:tc>
      </w:tr>
      <w:tr w:rsidR="00250F82" w:rsidRPr="00250F82" w14:paraId="22F5D5D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B60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A4C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1A4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8B5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1EC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5</w:t>
            </w:r>
          </w:p>
        </w:tc>
      </w:tr>
      <w:tr w:rsidR="00250F82" w:rsidRPr="00250F82" w14:paraId="417A793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7F1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50B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D9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00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79E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</w:tr>
      <w:tr w:rsidR="00250F82" w:rsidRPr="00250F82" w14:paraId="7163E0D4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AA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D50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ED0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E5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7F1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6</w:t>
            </w:r>
          </w:p>
        </w:tc>
      </w:tr>
      <w:tr w:rsidR="00250F82" w:rsidRPr="00250F82" w14:paraId="06ED4996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188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DD0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61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973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B7F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8</w:t>
            </w:r>
          </w:p>
        </w:tc>
      </w:tr>
      <w:tr w:rsidR="00250F82" w:rsidRPr="00250F82" w14:paraId="649B2F9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C49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76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5DE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1A1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E6E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2</w:t>
            </w:r>
          </w:p>
        </w:tc>
      </w:tr>
      <w:tr w:rsidR="00250F82" w:rsidRPr="00250F82" w14:paraId="206AD28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6C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20A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84E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ABA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8EB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1</w:t>
            </w:r>
          </w:p>
        </w:tc>
      </w:tr>
      <w:tr w:rsidR="00250F82" w:rsidRPr="00250F82" w14:paraId="4C86EAB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E9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27D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7D6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F25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CAD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8</w:t>
            </w:r>
          </w:p>
        </w:tc>
      </w:tr>
      <w:tr w:rsidR="00250F82" w:rsidRPr="00250F82" w14:paraId="09F5501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EF9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DC9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0D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84D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168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250F82" w:rsidRPr="00250F82" w14:paraId="78BCBE8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B01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AF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FA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BA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EC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</w:tr>
      <w:tr w:rsidR="00250F82" w:rsidRPr="00250F82" w14:paraId="616E7B8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619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1B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568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403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B9F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250F82" w:rsidRPr="00250F82" w14:paraId="311310E6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678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6C5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48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D9D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861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</w:tr>
      <w:tr w:rsidR="00250F82" w:rsidRPr="00250F82" w14:paraId="637F85E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AA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3D0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1C0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985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DF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1</w:t>
            </w:r>
          </w:p>
        </w:tc>
      </w:tr>
      <w:tr w:rsidR="00250F82" w:rsidRPr="00250F82" w14:paraId="0524BF66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D3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4A9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332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B83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1B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250F82" w:rsidRPr="00250F82" w14:paraId="448F4038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C1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7C0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EFA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EFE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1C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5</w:t>
            </w:r>
          </w:p>
        </w:tc>
      </w:tr>
      <w:tr w:rsidR="00250F82" w:rsidRPr="00250F82" w14:paraId="42A3E66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6C8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414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B49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7AB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0E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2</w:t>
            </w:r>
          </w:p>
        </w:tc>
      </w:tr>
      <w:tr w:rsidR="00250F82" w:rsidRPr="00250F82" w14:paraId="4BEFF92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005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2FD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A2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33D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BA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4</w:t>
            </w:r>
          </w:p>
        </w:tc>
      </w:tr>
      <w:tr w:rsidR="00250F82" w:rsidRPr="00250F82" w14:paraId="7CE96CD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21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7BE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015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8E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C84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3</w:t>
            </w:r>
          </w:p>
        </w:tc>
      </w:tr>
      <w:tr w:rsidR="00250F82" w:rsidRPr="00250F82" w14:paraId="248B582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087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ACB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F3B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9A0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44B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</w:tr>
      <w:tr w:rsidR="00250F82" w:rsidRPr="00250F82" w14:paraId="7212CC0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855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85D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386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1F2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96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8</w:t>
            </w:r>
          </w:p>
        </w:tc>
      </w:tr>
      <w:tr w:rsidR="00250F82" w:rsidRPr="00250F82" w14:paraId="4A32058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469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BF7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13B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254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BC3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7</w:t>
            </w:r>
          </w:p>
        </w:tc>
      </w:tr>
      <w:tr w:rsidR="00250F82" w:rsidRPr="00250F82" w14:paraId="2D8DDFB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23A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9C4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FB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D4E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17E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7</w:t>
            </w:r>
          </w:p>
        </w:tc>
      </w:tr>
      <w:tr w:rsidR="00250F82" w:rsidRPr="00250F82" w14:paraId="15DA4823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51A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6BE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979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C0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B61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9</w:t>
            </w:r>
          </w:p>
        </w:tc>
      </w:tr>
      <w:tr w:rsidR="00250F82" w:rsidRPr="00250F82" w14:paraId="56CE938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2D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82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C11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52B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F58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3</w:t>
            </w:r>
          </w:p>
        </w:tc>
      </w:tr>
      <w:tr w:rsidR="00250F82" w:rsidRPr="00250F82" w14:paraId="55138E5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7E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FF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9D0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00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795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250F82" w:rsidRPr="00250F82" w14:paraId="54F5E80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EF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28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D4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9E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73F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6</w:t>
            </w:r>
          </w:p>
        </w:tc>
      </w:tr>
      <w:tr w:rsidR="00250F82" w:rsidRPr="00250F82" w14:paraId="7F1BEFF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0C1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D89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45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9B7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15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7</w:t>
            </w:r>
          </w:p>
        </w:tc>
      </w:tr>
      <w:tr w:rsidR="00250F82" w:rsidRPr="00250F82" w14:paraId="2F3E741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608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F32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0B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A44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46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2</w:t>
            </w:r>
          </w:p>
        </w:tc>
      </w:tr>
      <w:tr w:rsidR="00250F82" w:rsidRPr="00250F82" w14:paraId="3EE572C5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6B7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1E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AA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3B0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94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8</w:t>
            </w:r>
          </w:p>
        </w:tc>
      </w:tr>
      <w:tr w:rsidR="00250F82" w:rsidRPr="00250F82" w14:paraId="454B613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D3E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DA5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603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470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5C4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2</w:t>
            </w:r>
          </w:p>
        </w:tc>
      </w:tr>
      <w:tr w:rsidR="00250F82" w:rsidRPr="00250F82" w14:paraId="149F9FC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90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C2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DA8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3F0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B5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</w:tr>
      <w:tr w:rsidR="00250F82" w:rsidRPr="00250F82" w14:paraId="132FC7C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48B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57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1B0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5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C41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CF0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2</w:t>
            </w:r>
          </w:p>
        </w:tc>
      </w:tr>
      <w:tr w:rsidR="00250F82" w:rsidRPr="00250F82" w14:paraId="54C9BAB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431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61E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1DB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4CD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F9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</w:tr>
      <w:tr w:rsidR="00250F82" w:rsidRPr="00250F82" w14:paraId="1B05492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C70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B1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680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F1B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CE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2</w:t>
            </w:r>
          </w:p>
        </w:tc>
      </w:tr>
      <w:tr w:rsidR="00250F82" w:rsidRPr="00250F82" w14:paraId="466CB8F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54F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BF9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74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AAE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D2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4</w:t>
            </w:r>
          </w:p>
        </w:tc>
      </w:tr>
      <w:tr w:rsidR="00250F82" w:rsidRPr="00250F82" w14:paraId="060FA31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F5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B1C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B00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DD3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8D6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</w:tr>
      <w:tr w:rsidR="00250F82" w:rsidRPr="00250F82" w14:paraId="3ED6F42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D1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1D3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148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5C0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887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1</w:t>
            </w:r>
          </w:p>
        </w:tc>
      </w:tr>
      <w:tr w:rsidR="00250F82" w:rsidRPr="00250F82" w14:paraId="5247515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356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CE9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3B9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AC9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B2F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1.9</w:t>
            </w:r>
          </w:p>
        </w:tc>
      </w:tr>
      <w:tr w:rsidR="00250F82" w:rsidRPr="00250F82" w14:paraId="032075AE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9B5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4FA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1EA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A3B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76E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8</w:t>
            </w:r>
          </w:p>
        </w:tc>
      </w:tr>
      <w:tr w:rsidR="00250F82" w:rsidRPr="00250F82" w14:paraId="18C8420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4E0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519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05C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3BA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042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</w:tr>
      <w:tr w:rsidR="00250F82" w:rsidRPr="00250F82" w14:paraId="55BB4880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D5F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2D2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309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1C7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508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</w:tr>
      <w:tr w:rsidR="00250F82" w:rsidRPr="00250F82" w14:paraId="41DB9B7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C7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3AC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D92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15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21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2</w:t>
            </w:r>
          </w:p>
        </w:tc>
      </w:tr>
      <w:tr w:rsidR="00250F82" w:rsidRPr="00250F82" w14:paraId="120A86A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EAA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BB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15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1D9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49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4</w:t>
            </w:r>
          </w:p>
        </w:tc>
      </w:tr>
      <w:tr w:rsidR="00250F82" w:rsidRPr="00250F82" w14:paraId="0A10886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B06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4E8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C5E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B4A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E37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9</w:t>
            </w:r>
          </w:p>
        </w:tc>
      </w:tr>
      <w:tr w:rsidR="00250F82" w:rsidRPr="00250F82" w14:paraId="30082AA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A88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6B8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13F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658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50E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3</w:t>
            </w:r>
          </w:p>
        </w:tc>
      </w:tr>
      <w:tr w:rsidR="00250F82" w:rsidRPr="00250F82" w14:paraId="54DEB9F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5F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C7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8B3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7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264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A3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7.1</w:t>
            </w:r>
          </w:p>
        </w:tc>
      </w:tr>
      <w:tr w:rsidR="00250F82" w:rsidRPr="00250F82" w14:paraId="24EADA5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AD2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51E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400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DAA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20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6</w:t>
            </w:r>
          </w:p>
        </w:tc>
      </w:tr>
      <w:tr w:rsidR="00250F82" w:rsidRPr="00250F82" w14:paraId="27D6935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E8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8A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3B5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8BB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80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4</w:t>
            </w:r>
          </w:p>
        </w:tc>
      </w:tr>
      <w:tr w:rsidR="00250F82" w:rsidRPr="00250F82" w14:paraId="61654E2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66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1A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131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21C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CEB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5</w:t>
            </w:r>
          </w:p>
        </w:tc>
      </w:tr>
      <w:tr w:rsidR="00250F82" w:rsidRPr="00250F82" w14:paraId="6D7CA5A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7A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A8D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1EC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C1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146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250F82" w:rsidRPr="00250F82" w14:paraId="1F7D4CBF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F56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1C1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E75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80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41F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5</w:t>
            </w:r>
          </w:p>
        </w:tc>
      </w:tr>
      <w:tr w:rsidR="00250F82" w:rsidRPr="00250F82" w14:paraId="75AB5809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9F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9D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18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E85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ECF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3.3</w:t>
            </w:r>
          </w:p>
        </w:tc>
      </w:tr>
      <w:tr w:rsidR="00250F82" w:rsidRPr="00250F82" w14:paraId="0F28B023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3EF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609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AEE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2.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F8E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B55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8</w:t>
            </w:r>
          </w:p>
        </w:tc>
      </w:tr>
      <w:tr w:rsidR="00250F82" w:rsidRPr="00250F82" w14:paraId="3CAD1261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E6F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B3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B5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FB8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875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6</w:t>
            </w:r>
          </w:p>
        </w:tc>
      </w:tr>
      <w:tr w:rsidR="00250F82" w:rsidRPr="00250F82" w14:paraId="12BB2B7B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F8E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58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D04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4.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D0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D47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5</w:t>
            </w:r>
          </w:p>
        </w:tc>
      </w:tr>
      <w:tr w:rsidR="00250F82" w:rsidRPr="00250F82" w14:paraId="31295D38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B6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264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0C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3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05F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F35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1</w:t>
            </w:r>
          </w:p>
        </w:tc>
      </w:tr>
      <w:tr w:rsidR="00250F82" w:rsidRPr="00250F82" w14:paraId="41A3E65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B5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17D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047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1.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8C1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1FC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1</w:t>
            </w:r>
          </w:p>
        </w:tc>
      </w:tr>
      <w:tr w:rsidR="00250F82" w:rsidRPr="00250F82" w14:paraId="681A401E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B26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FDD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0431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9.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9DC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83D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3</w:t>
            </w:r>
          </w:p>
        </w:tc>
      </w:tr>
      <w:tr w:rsidR="00250F82" w:rsidRPr="00250F82" w14:paraId="7F060FCA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B28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2FD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CA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A50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72E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2</w:t>
            </w:r>
          </w:p>
        </w:tc>
      </w:tr>
      <w:tr w:rsidR="00250F82" w:rsidRPr="00250F82" w14:paraId="0FAFBFFE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B7F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546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2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C96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EEC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F06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</w:tr>
      <w:tr w:rsidR="00250F82" w:rsidRPr="00250F82" w14:paraId="3A4CF172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090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F47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94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2.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7E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6DC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5.9</w:t>
            </w:r>
          </w:p>
        </w:tc>
      </w:tr>
      <w:tr w:rsidR="00250F82" w:rsidRPr="00250F82" w14:paraId="6E9376BD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6EFE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22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3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243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8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FCF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E74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2</w:t>
            </w:r>
          </w:p>
        </w:tc>
      </w:tr>
      <w:tr w:rsidR="00250F82" w:rsidRPr="00250F82" w14:paraId="3F151297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1F42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DE5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DF17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9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3845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6A69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1</w:t>
            </w:r>
          </w:p>
        </w:tc>
      </w:tr>
      <w:tr w:rsidR="00250F82" w:rsidRPr="00250F82" w14:paraId="207514BC" w14:textId="77777777" w:rsidTr="00F8758E">
        <w:trPr>
          <w:gridAfter w:val="1"/>
          <w:wAfter w:w="19" w:type="dxa"/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988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59B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04E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B4DD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1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680A" w14:textId="77777777" w:rsidR="00250F82" w:rsidRPr="00250F82" w:rsidRDefault="00250F82" w:rsidP="00250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50F82">
              <w:rPr>
                <w:rFonts w:ascii="Calibri" w:eastAsia="Times New Roman" w:hAnsi="Calibri" w:cs="Calibri"/>
                <w:color w:val="000000"/>
                <w:lang w:eastAsia="de-DE"/>
              </w:rPr>
              <w:t>4.8</w:t>
            </w:r>
          </w:p>
        </w:tc>
      </w:tr>
    </w:tbl>
    <w:p w14:paraId="2382FB0D" w14:textId="77777777" w:rsidR="00250F82" w:rsidRDefault="00250F82" w:rsidP="003B0E10">
      <w:pPr>
        <w:ind w:left="900" w:hanging="900"/>
        <w:rPr>
          <w:lang w:val="en-US"/>
        </w:rPr>
      </w:pPr>
    </w:p>
    <w:p w14:paraId="4A9191D5" w14:textId="77777777" w:rsidR="003B0E10" w:rsidRPr="00B57D8B" w:rsidRDefault="003B0E10" w:rsidP="003B0E10">
      <w:pPr>
        <w:ind w:left="720" w:hanging="720"/>
        <w:rPr>
          <w:lang w:val="en-US"/>
        </w:rPr>
      </w:pPr>
    </w:p>
    <w:sectPr w:rsidR="003B0E10" w:rsidRPr="00B57D8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D8B"/>
    <w:rsid w:val="000C5CAE"/>
    <w:rsid w:val="00250F82"/>
    <w:rsid w:val="002D2BEC"/>
    <w:rsid w:val="00394F21"/>
    <w:rsid w:val="003B0E10"/>
    <w:rsid w:val="008073CE"/>
    <w:rsid w:val="00B57D8B"/>
    <w:rsid w:val="00F8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A3EFE0"/>
  <w15:chartTrackingRefBased/>
  <w15:docId w15:val="{B74F22D7-77B7-4A60-949B-C1C9FDA3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0F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0F82"/>
    <w:rPr>
      <w:color w:val="954F72"/>
      <w:u w:val="single"/>
    </w:rPr>
  </w:style>
  <w:style w:type="paragraph" w:customStyle="1" w:styleId="msonormal0">
    <w:name w:val="msonormal"/>
    <w:basedOn w:val="Normal"/>
    <w:rsid w:val="00250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250F8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250F8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0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00</Words>
  <Characters>5816</Characters>
  <Application>Microsoft Office Word</Application>
  <DocSecurity>0</DocSecurity>
  <Lines>1938</Lines>
  <Paragraphs>19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ermat</dc:creator>
  <cp:keywords/>
  <dc:description/>
  <cp:lastModifiedBy>npermat</cp:lastModifiedBy>
  <cp:revision>3</cp:revision>
  <dcterms:created xsi:type="dcterms:W3CDTF">2025-06-09T15:05:00Z</dcterms:created>
  <dcterms:modified xsi:type="dcterms:W3CDTF">2025-07-1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e5ffb3-25ca-4d45-911c-066c4c9c2fd9</vt:lpwstr>
  </property>
</Properties>
</file>